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5D0837" w14:textId="77777777" w:rsidR="004A15D5" w:rsidRDefault="000A2D54">
      <w:pPr>
        <w:widowControl w:val="0"/>
        <w:spacing w:after="120"/>
        <w:rPr>
          <w:b/>
          <w:bCs/>
        </w:rPr>
      </w:pPr>
      <w:bookmarkStart w:id="0" w:name="_Hlk40785195"/>
      <w:r>
        <w:rPr>
          <w:b/>
          <w:bCs/>
        </w:rPr>
        <w:t>SUPPLEMENTAL MATERIAL</w:t>
      </w:r>
      <w:bookmarkStart w:id="1" w:name="_Hlk39594216"/>
      <w:r>
        <w:rPr>
          <w:b/>
          <w:bCs/>
        </w:rPr>
        <w:br w:type="page"/>
      </w:r>
    </w:p>
    <w:p w14:paraId="60111818" w14:textId="77777777" w:rsidR="004A15D5" w:rsidRDefault="000A2D54">
      <w:pPr>
        <w:widowControl w:val="0"/>
        <w:spacing w:after="120"/>
        <w:rPr>
          <w:b/>
          <w:bCs/>
        </w:rPr>
      </w:pPr>
      <w:r>
        <w:rPr>
          <w:rFonts w:cs="Times New Roman"/>
          <w:szCs w:val="24"/>
        </w:rPr>
        <w:lastRenderedPageBreak/>
        <w:t>Supplementary Table 1. ASCVD Diagnosis Codes</w:t>
      </w:r>
    </w:p>
    <w:tbl>
      <w:tblPr>
        <w:tblStyle w:val="TableGrid"/>
        <w:tblpPr w:leftFromText="180" w:rightFromText="180" w:horzAnchor="margin" w:tblpY="786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4A15D5" w14:paraId="5D09CC66" w14:textId="77777777">
        <w:tc>
          <w:tcPr>
            <w:tcW w:w="2972" w:type="dxa"/>
          </w:tcPr>
          <w:bookmarkEnd w:id="0"/>
          <w:bookmarkEnd w:id="1"/>
          <w:p w14:paraId="0AD64310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ASCVD Diagnosis </w:t>
            </w:r>
          </w:p>
        </w:tc>
        <w:tc>
          <w:tcPr>
            <w:tcW w:w="6044" w:type="dxa"/>
          </w:tcPr>
          <w:p w14:paraId="58D77755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Codes </w:t>
            </w:r>
          </w:p>
        </w:tc>
      </w:tr>
      <w:tr w:rsidR="004A15D5" w14:paraId="6429ADFD" w14:textId="77777777">
        <w:tc>
          <w:tcPr>
            <w:tcW w:w="2972" w:type="dxa"/>
          </w:tcPr>
          <w:p w14:paraId="5BF33AB2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yocardial infarction </w:t>
            </w:r>
          </w:p>
        </w:tc>
        <w:tc>
          <w:tcPr>
            <w:tcW w:w="6044" w:type="dxa"/>
          </w:tcPr>
          <w:p w14:paraId="1D1FB01C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10-CM:</w:t>
            </w:r>
            <w:r>
              <w:rPr>
                <w:rFonts w:cs="Times New Roman"/>
                <w:szCs w:val="24"/>
              </w:rPr>
              <w:t xml:space="preserve"> I21.01, I21.02, I21.09, I21.11, I21.21, I21.29, I21.3, I21.4, I22.0, I22.1, I22.2, I22.8, I22.9, I25.2, I23.0, I23.1, I23.2, I23.3, I23.4, I23.5, I23.6, I23.7, I23.8</w:t>
            </w:r>
          </w:p>
          <w:p w14:paraId="63B3D5CC" w14:textId="77777777" w:rsidR="004A15D5" w:rsidRDefault="004A15D5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</w:p>
          <w:p w14:paraId="051DD2B9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9:</w:t>
            </w:r>
            <w:r>
              <w:rPr>
                <w:rFonts w:cs="Times New Roman"/>
                <w:szCs w:val="24"/>
              </w:rPr>
              <w:t xml:space="preserve"> 410.00, 410.01, 410.02, 410.10, 410.11, 410.12, 410.20, 410.21, 410.22, 410.30, 410.31, 410.32, 410.40, 410.41, 410.42, 410.50, 410.51, 410.52, 410.60, 410.61, 410.62, 410.70, 410.71, 410.72, 410.80, 410.81, 410.82, 410.90, 410.91, 410.92, 412, 429.79, 41</w:t>
            </w:r>
            <w:r>
              <w:rPr>
                <w:rFonts w:cs="Times New Roman"/>
                <w:szCs w:val="24"/>
              </w:rPr>
              <w:t>1.0</w:t>
            </w:r>
          </w:p>
        </w:tc>
      </w:tr>
      <w:tr w:rsidR="004A15D5" w14:paraId="05BE47E0" w14:textId="77777777">
        <w:tc>
          <w:tcPr>
            <w:tcW w:w="2972" w:type="dxa"/>
          </w:tcPr>
          <w:p w14:paraId="2E04B840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Unstable angina </w:t>
            </w:r>
          </w:p>
        </w:tc>
        <w:tc>
          <w:tcPr>
            <w:tcW w:w="6044" w:type="dxa"/>
          </w:tcPr>
          <w:p w14:paraId="061D33F7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10-CM:</w:t>
            </w:r>
            <w:r>
              <w:rPr>
                <w:rFonts w:cs="Times New Roman"/>
                <w:szCs w:val="24"/>
              </w:rPr>
              <w:t xml:space="preserve"> I20.0, I20.1, I20.8, I20.9, I23.7, I24.0, I24.8, I25.110, I25.111, I25.118, I25.119, I25.700, I25.701, I25.708, I25.709, I25.710, I25.711, I25.718, I25.719, I25.720, I25.721, I25.728, I25.729, I25.730, I25.731, I25.738, I25</w:t>
            </w:r>
            <w:r>
              <w:rPr>
                <w:rFonts w:cs="Times New Roman"/>
                <w:szCs w:val="24"/>
              </w:rPr>
              <w:t>.739, I25.750, I25.751, I25.758, I25.759, I25.760, I25.761, I25.768, I25.769, I25.790, I25.791, I25.798, I25.799</w:t>
            </w:r>
          </w:p>
          <w:p w14:paraId="295F2D80" w14:textId="77777777" w:rsidR="004A15D5" w:rsidRDefault="004A15D5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</w:p>
          <w:p w14:paraId="436145C4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9:</w:t>
            </w:r>
            <w:r>
              <w:rPr>
                <w:rFonts w:cs="Times New Roman"/>
                <w:szCs w:val="24"/>
              </w:rPr>
              <w:t xml:space="preserve"> 411.1, 411.81, 411.89, 413.9, 413.0</w:t>
            </w:r>
          </w:p>
        </w:tc>
      </w:tr>
      <w:tr w:rsidR="004A15D5" w14:paraId="57CB00E6" w14:textId="77777777">
        <w:tc>
          <w:tcPr>
            <w:tcW w:w="2972" w:type="dxa"/>
          </w:tcPr>
          <w:p w14:paraId="6FD7FD6A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schemic stroke </w:t>
            </w:r>
          </w:p>
        </w:tc>
        <w:tc>
          <w:tcPr>
            <w:tcW w:w="6044" w:type="dxa"/>
          </w:tcPr>
          <w:p w14:paraId="4C21CFAE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10-CM:</w:t>
            </w:r>
            <w:r>
              <w:rPr>
                <w:rFonts w:cs="Times New Roman"/>
                <w:szCs w:val="24"/>
              </w:rPr>
              <w:t xml:space="preserve"> Z86.73, I63.00, I63.011, I63.012, I63.013, I63.019, I63.02, I63.031, I</w:t>
            </w:r>
            <w:r>
              <w:rPr>
                <w:rFonts w:cs="Times New Roman"/>
                <w:szCs w:val="24"/>
              </w:rPr>
              <w:t>63.032, I63.033, I63.039, I63.09, I63.20, I63.211, I63.212, I63.213, I63.219, I63.22, I63.231, I63.232, I63.233, I63.239, I63.29, I63.30, I63.311, I63.312, I63.313, I63.319, I63.321, I63.322, I63.323, I63.329, I63.331, I63.332, I63.333, I63.339, I63.341, I</w:t>
            </w:r>
            <w:r>
              <w:rPr>
                <w:rFonts w:cs="Times New Roman"/>
                <w:szCs w:val="24"/>
              </w:rPr>
              <w:t>63.342, I63.343, I63.349, I63.39, I63.50, I63.511, I63.512, I63.513, I63.519, I63.521, I63.522, I63.523, I63.529, I62.531, I63.532, I63.533, I63.539, I63.541, I63.542, I63.543, I63.549, I63.59, I63.6, I63.8, I63.9</w:t>
            </w:r>
          </w:p>
          <w:p w14:paraId="48292FEF" w14:textId="77777777" w:rsidR="004A15D5" w:rsidRDefault="004A15D5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</w:p>
          <w:p w14:paraId="6F20C8FA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9-CM:</w:t>
            </w:r>
            <w:r>
              <w:rPr>
                <w:rFonts w:cs="Times New Roman"/>
                <w:szCs w:val="24"/>
              </w:rPr>
              <w:t xml:space="preserve"> 434.01, 434.91, 433.01, 433.11,</w:t>
            </w:r>
            <w:r>
              <w:rPr>
                <w:rFonts w:cs="Times New Roman"/>
                <w:szCs w:val="24"/>
              </w:rPr>
              <w:t xml:space="preserve"> 433.21, 433.31, 433.81, 433.91, V12.54, 436</w:t>
            </w:r>
          </w:p>
        </w:tc>
      </w:tr>
      <w:tr w:rsidR="004A15D5" w14:paraId="414FDC8A" w14:textId="77777777">
        <w:tc>
          <w:tcPr>
            <w:tcW w:w="2972" w:type="dxa"/>
          </w:tcPr>
          <w:p w14:paraId="21EE6EEB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ransient ischemic attack </w:t>
            </w:r>
          </w:p>
        </w:tc>
        <w:tc>
          <w:tcPr>
            <w:tcW w:w="6044" w:type="dxa"/>
          </w:tcPr>
          <w:p w14:paraId="5321EE68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10-CM:</w:t>
            </w:r>
            <w:r>
              <w:rPr>
                <w:rFonts w:cs="Times New Roman"/>
                <w:szCs w:val="24"/>
              </w:rPr>
              <w:t xml:space="preserve"> G45.0, G45.1, G45.2, G45.3, G45.8, G45.9, G46.0, G46.1, H34.00, H34.01, H34.02, H34.03, I67.841, I67.848</w:t>
            </w:r>
          </w:p>
          <w:p w14:paraId="57C3FF18" w14:textId="77777777" w:rsidR="004A15D5" w:rsidRDefault="004A15D5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</w:p>
          <w:p w14:paraId="151E2A77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9-CM:</w:t>
            </w:r>
            <w:r>
              <w:rPr>
                <w:rFonts w:cs="Times New Roman"/>
                <w:szCs w:val="24"/>
              </w:rPr>
              <w:t xml:space="preserve"> 362.34, 435.0, 435.1, 435.2, 435.3, 435.8, 435.9</w:t>
            </w:r>
          </w:p>
        </w:tc>
      </w:tr>
      <w:tr w:rsidR="004A15D5" w14:paraId="41954A3E" w14:textId="77777777">
        <w:tc>
          <w:tcPr>
            <w:tcW w:w="2972" w:type="dxa"/>
          </w:tcPr>
          <w:p w14:paraId="2FCC74A6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rona</w:t>
            </w:r>
            <w:r>
              <w:rPr>
                <w:rFonts w:cs="Times New Roman"/>
                <w:szCs w:val="24"/>
              </w:rPr>
              <w:t>ry revascularization (percutaneous coronary intervention)</w:t>
            </w:r>
          </w:p>
        </w:tc>
        <w:tc>
          <w:tcPr>
            <w:tcW w:w="6044" w:type="dxa"/>
          </w:tcPr>
          <w:p w14:paraId="51A3C7F7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10-CM:</w:t>
            </w:r>
            <w:r>
              <w:rPr>
                <w:rFonts w:cs="Times New Roman"/>
                <w:szCs w:val="24"/>
              </w:rPr>
              <w:t xml:space="preserve"> Z98.61, Z95.5, T82.855A, T82.855D, T82.855S</w:t>
            </w:r>
          </w:p>
          <w:p w14:paraId="133B2966" w14:textId="77777777" w:rsidR="004A15D5" w:rsidRDefault="004A15D5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</w:p>
          <w:p w14:paraId="5FAFD949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ICD-10-PCS: </w:t>
            </w:r>
            <w:r>
              <w:rPr>
                <w:rFonts w:cs="Times New Roman"/>
                <w:szCs w:val="24"/>
              </w:rPr>
              <w:t>0270346, 027034Z, 0270356, 027035Z, 0270366, 027036Z, 0270376, 027037Z, 02703D6, 02703DZ, 02703E6, 02703EZ, 02703F6, 02703FZ, 0270</w:t>
            </w:r>
            <w:r>
              <w:rPr>
                <w:rFonts w:cs="Times New Roman"/>
                <w:szCs w:val="24"/>
              </w:rPr>
              <w:t xml:space="preserve">3G6, 02703GZ, 02703T6, 02703TZ, 02703Z6, 02703ZZ, 0270446, 027044Z, 0270456, 027045Z, 0270466, 027046Z, 0270476, 027047Z, 02704D6, 02704DZ, </w:t>
            </w:r>
            <w:r>
              <w:rPr>
                <w:rFonts w:cs="Times New Roman"/>
                <w:szCs w:val="24"/>
              </w:rPr>
              <w:lastRenderedPageBreak/>
              <w:t xml:space="preserve">02704E6, 02704EZ, 2704F6, 02704FZ, 02704G6, 02704GZ, 02704T6, 02704TZ, 02704Z6, 02704ZZ, 0271346, 027134Z, 0271356, </w:t>
            </w:r>
            <w:r>
              <w:rPr>
                <w:rFonts w:cs="Times New Roman"/>
                <w:szCs w:val="24"/>
              </w:rPr>
              <w:t>027135Z, 0271366, 027136Z,0271376, 027137Z, 02713D6, 02713DZ, 02713E6, 02713EZ, 02713F6, 02713FZ, 02713G6, 02713GZ, 02713T6, 02713TZ, 02713Z6, 02713ZZ, 0271446, 027144Z, 0271456, 027145Z, 0271466, 027146Z, 0271476, 027147Z, 02714D6, 02714DZ, 02714E6, 02714</w:t>
            </w:r>
            <w:r>
              <w:rPr>
                <w:rFonts w:cs="Times New Roman"/>
                <w:szCs w:val="24"/>
              </w:rPr>
              <w:t xml:space="preserve">EZ, 02714F6, 02714FZ, 02714G6, 02714GZ, 02714T6, 02714TZ, 02714Z6, 02714ZZ, 0272346, 027234Z, 0272356, 027235Z, 0272366, 027236Z, 0272376, 027237Z, 02723D6, 02723DZ, 02723E6, 02723EZ, 02723F6, 02723FZ, 02723G6, 02723GZ, 02723T6, 02723TZ, 02723Z6, 02723ZZ, </w:t>
            </w:r>
            <w:r>
              <w:rPr>
                <w:rFonts w:cs="Times New Roman"/>
                <w:szCs w:val="24"/>
              </w:rPr>
              <w:t>0272446, 027244Z, 0272456, 027245Z, 0272466, 027246Z, 0272476, 027247Z, 02724D6, 02724DZ, 02724E6, 02724EZ, 02724F6, 02724FZ, 02724G6,02724GZ, 02724T6, 02724TZ, 02724Z6, 02724ZZ, 0273346, 027334Z, 0273356, 027335Z, 0273366, 027336Z, 0273376, 027337Z, 02733</w:t>
            </w:r>
            <w:r>
              <w:rPr>
                <w:rFonts w:cs="Times New Roman"/>
                <w:szCs w:val="24"/>
              </w:rPr>
              <w:t xml:space="preserve">D6, 02733DZ, 02733E6, 02733EZ, 02733F6, 02733FZ, 02733G6, 02733GZ, 02733T6, 02733TZ, 02733Z6, 02733ZZ, 0273446, 027344Z, 0273456, 027345Z, 0273466, 027346Z, 0273476, 027347Z, 02734D6, 02734DZ, 02734E6, 02734EZ, 02734F6, 02734FZ, 02734G6, 02734GZ, 02734T6, </w:t>
            </w:r>
            <w:r>
              <w:rPr>
                <w:rFonts w:cs="Times New Roman"/>
                <w:szCs w:val="24"/>
              </w:rPr>
              <w:t>02734TZ, 02734Z6, 02734ZZ, 02C03ZZ, 02C04ZZ, 02C13ZZ, 02C14ZZ, 02C23ZZ, 02C24ZZ, 02C33ZZ, 02C34ZZ, X2C0361, X2C1361, X2C2361, X2C3361</w:t>
            </w:r>
          </w:p>
          <w:p w14:paraId="782FBE4D" w14:textId="77777777" w:rsidR="004A15D5" w:rsidRDefault="004A15D5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</w:p>
          <w:p w14:paraId="5AA488AE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PT/</w:t>
            </w:r>
            <w:bookmarkStart w:id="2" w:name="_Hlk42079988"/>
            <w:r>
              <w:rPr>
                <w:rFonts w:cs="Times New Roman"/>
                <w:b/>
                <w:bCs/>
                <w:szCs w:val="24"/>
              </w:rPr>
              <w:t>HCPCS</w:t>
            </w:r>
            <w:bookmarkEnd w:id="2"/>
            <w:r>
              <w:rPr>
                <w:rFonts w:cs="Times New Roman"/>
                <w:b/>
                <w:bCs/>
                <w:szCs w:val="24"/>
              </w:rPr>
              <w:t xml:space="preserve">: </w:t>
            </w:r>
            <w:r>
              <w:rPr>
                <w:rFonts w:cs="Times New Roman"/>
                <w:szCs w:val="24"/>
              </w:rPr>
              <w:t xml:space="preserve">92973, C9600, C9601, 92920, 92921, 92928, 92929, 92924, 92925, 92933, 92934, 92937, 92938, 92941, 92943, </w:t>
            </w:r>
            <w:r>
              <w:rPr>
                <w:rFonts w:cs="Times New Roman"/>
                <w:szCs w:val="24"/>
              </w:rPr>
              <w:t>92944, C9602, C9603, C9604, C9605, C9606, C9607, C9608, 92975, 92977</w:t>
            </w:r>
          </w:p>
          <w:p w14:paraId="751C6D06" w14:textId="77777777" w:rsidR="004A15D5" w:rsidRDefault="004A15D5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</w:p>
          <w:p w14:paraId="5E8F7C02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9:</w:t>
            </w:r>
            <w:r>
              <w:rPr>
                <w:rFonts w:cs="Times New Roman"/>
                <w:szCs w:val="24"/>
              </w:rPr>
              <w:t xml:space="preserve"> V45.82, 00.66, 1755, 36.06, 36.07, 00.40, 00.41, 00.42, 00.43, 00.44, 00.45, 00.46, 00.47, 00.48</w:t>
            </w:r>
          </w:p>
        </w:tc>
      </w:tr>
      <w:tr w:rsidR="004A15D5" w14:paraId="6F4983C7" w14:textId="77777777">
        <w:tc>
          <w:tcPr>
            <w:tcW w:w="2972" w:type="dxa"/>
          </w:tcPr>
          <w:p w14:paraId="174E0D7C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Coronary revascularization (coronary artery bypass grafting)</w:t>
            </w:r>
          </w:p>
        </w:tc>
        <w:tc>
          <w:tcPr>
            <w:tcW w:w="6044" w:type="dxa"/>
          </w:tcPr>
          <w:p w14:paraId="2868032C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ICD-10-CM: </w:t>
            </w:r>
            <w:r>
              <w:rPr>
                <w:rFonts w:cs="Times New Roman"/>
                <w:szCs w:val="24"/>
              </w:rPr>
              <w:t>Z95.1</w:t>
            </w:r>
          </w:p>
          <w:p w14:paraId="394E8082" w14:textId="77777777" w:rsidR="004A15D5" w:rsidRDefault="004A15D5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</w:p>
          <w:p w14:paraId="13A4C6AF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</w:t>
            </w:r>
            <w:r>
              <w:rPr>
                <w:rFonts w:cs="Times New Roman"/>
                <w:b/>
                <w:bCs/>
                <w:szCs w:val="24"/>
              </w:rPr>
              <w:t>D-10-PCS:</w:t>
            </w:r>
            <w:r>
              <w:rPr>
                <w:rFonts w:cs="Times New Roman"/>
                <w:szCs w:val="24"/>
              </w:rPr>
              <w:t xml:space="preserve"> 210083, 0210088, 0210089, 021008C, 021008F, 021008W, 0210093, 0210098, 0210099, 021009C, 021009F, 021009W, 02100A3, 02100A8, 02100A9, 02100AC, 02100AF, 02100AW, 02100J3, 02100J8, 02100J9, 02100JC, 02100JF, 02100JW, 02100K3, 02100K8, 02100K9, 0210</w:t>
            </w:r>
            <w:r>
              <w:rPr>
                <w:rFonts w:cs="Times New Roman"/>
                <w:szCs w:val="24"/>
              </w:rPr>
              <w:t>0KC, 02100KF, 02100KW, 02100Z3, 02100Z8, 02100Z9, 02100ZC, 02100ZF, 0210344, 02103D4, 0210444, 0210483, 0210488, 0210489, 021048C, 021048F, 021048W, 0210493, 0210498, 0210499, 021049C, 021049F, 021049W, 02104A3, 02104A8, 02104A9, 02104AC, 02104AF, 02104AW,</w:t>
            </w:r>
            <w:r>
              <w:rPr>
                <w:rFonts w:cs="Times New Roman"/>
                <w:szCs w:val="24"/>
              </w:rPr>
              <w:t xml:space="preserve"> 02104D4, 02104J3,02104J8, 02104J9, 02104JC, 02104JF, </w:t>
            </w:r>
            <w:r>
              <w:rPr>
                <w:rFonts w:cs="Times New Roman"/>
                <w:szCs w:val="24"/>
              </w:rPr>
              <w:lastRenderedPageBreak/>
              <w:t>02104JW, 02104K3, 02104K8, 02104K9, 02104KC, 02104KF, 02104KW, 02104Z3, 02104Z8, 02104Z9, 02104ZC, 02104ZF, 0211083, 0211088, 0211089, 021108C, 021108F, 021108W, 0211093, 0211098, 0211099, 021109C, 0211</w:t>
            </w:r>
            <w:r>
              <w:rPr>
                <w:rFonts w:cs="Times New Roman"/>
                <w:szCs w:val="24"/>
              </w:rPr>
              <w:t xml:space="preserve">09F, 021109W, 02110A3, 02110A8, 02110A9, 02110AC, 02110AF, 02110AW, 02110J3, 02110J8, 02110J9, 02110JC, 02110JF, 02110JW, 02110K3,02110K8, 02110K9, 02110KC, 02110KF, 02110KW, 02110Z3, 02110Z8, 02110Z9, 02110ZC, 02110ZF, 0211344, 02113D4, 0211444, 0211483, </w:t>
            </w:r>
            <w:r>
              <w:rPr>
                <w:rFonts w:cs="Times New Roman"/>
                <w:szCs w:val="24"/>
              </w:rPr>
              <w:t>0211488, 0211489, 021148C, 021148F, 021148W, 0211493, 0211498, 0211499, 021149C, 021149F, 021149W, 02114A3, 02114A8, 02114A9, 02114AC, 02114AF, 02114AW, 02114D4, 02114J3, 02114J8, 02114J9, 02114JC, 02114JF, 02114JW, 02114K3, 02114K8, 02114K9, 02114KC, 0211</w:t>
            </w:r>
            <w:r>
              <w:rPr>
                <w:rFonts w:cs="Times New Roman"/>
                <w:szCs w:val="24"/>
              </w:rPr>
              <w:t>4KF, 02114KW, 02114Z3, 02114Z8, 02114Z9, 02114ZC, 02114ZF, 0212083, 0212088, 0212089, 021208C, 021208F, 021208W, 0212093, 0212098, 0212099, 021209C, 021209F, 021209W, 02120A3, 02120A8, 02120A9, 02120AC, 02120AF, 02120AW, 02120J3, 02120J8, 02120J9, 02120JC,</w:t>
            </w:r>
            <w:r>
              <w:rPr>
                <w:rFonts w:cs="Times New Roman"/>
                <w:szCs w:val="24"/>
              </w:rPr>
              <w:t xml:space="preserve"> 02120JF, 02120JW, 02120K3, 02120K8, 02120K9, 02120KC, 02120KF, 02120KW, 02120Z3, 02120Z8, 02120Z9, 02120ZC, 02120ZF, 0212344, 02123D4, 0212444, 0212483, 0212488, 0212489, 021248C, 021248F, 021248W, 0212493, 0212498, 0212499, 021249C, 021249F, 021249W, 021</w:t>
            </w:r>
            <w:r>
              <w:rPr>
                <w:rFonts w:cs="Times New Roman"/>
                <w:szCs w:val="24"/>
              </w:rPr>
              <w:t>24A3, 02124A8, 02124A9, 02124AC, 02124AF, 02124AW, 02124D4, 02124J3, 02124J8, 02124J9, 02124JC, 02124JF, 02124JW, 02124K3, 02124K8, 02124K9, 02124KC, 02124KF, 02124KW, 02124Z3, 02124Z8, 02124Z9, 02124ZC, 02124ZF, 0213083, 0213088, 0213089, 021308C, 021308F</w:t>
            </w:r>
            <w:r>
              <w:rPr>
                <w:rFonts w:cs="Times New Roman"/>
                <w:szCs w:val="24"/>
              </w:rPr>
              <w:t>, 021308W, 0213093, 0213098, 0213099, 021309C, 021309F, 021309W, 02130A3, 02130A8, 02130A9, 02130AC, 02130AF, 02130AW, 02130J3, 02130J8, 02130J9, 02130JC, 02130JF, 02130JW, 02130K3, 02130K8, 02130K9, 02130KC, 02130KF, 02130KW, 02130Z3, 02130Z8, 02130Z9, 02</w:t>
            </w:r>
            <w:r>
              <w:rPr>
                <w:rFonts w:cs="Times New Roman"/>
                <w:szCs w:val="24"/>
              </w:rPr>
              <w:t>130ZC, 02130ZF, 0213344, 02133D4, 0213444, 0213483, 0213488, 0213489, 021348C, 021348F, 021348W, 0213493, 0213498, 0213499, 021349C, 021349F, 021349W, 02134A3, 02134A8, 02134A9, 02134AC, 02134AF, 02134AW, 02134D4, 02134J3, 02134J8, 02134J9, 02134JC, 02134J</w:t>
            </w:r>
            <w:r>
              <w:rPr>
                <w:rFonts w:cs="Times New Roman"/>
                <w:szCs w:val="24"/>
              </w:rPr>
              <w:t>F, 02134JW, 02134K3, 02134K8, 02134K9, 02134KC, 02134KF, 02134KW, 02134Z3, 02134Z8, 02134Z9, 02134ZC, 02134ZF</w:t>
            </w:r>
          </w:p>
          <w:p w14:paraId="3366D7AE" w14:textId="77777777" w:rsidR="004A15D5" w:rsidRDefault="004A15D5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</w:p>
          <w:p w14:paraId="0B6CF938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PT/HCPCS:</w:t>
            </w:r>
            <w:r>
              <w:rPr>
                <w:rFonts w:cs="Times New Roman"/>
                <w:szCs w:val="24"/>
              </w:rPr>
              <w:t xml:space="preserve"> 33510, 33511, 33512, 33513, 33514, 33516, 33517, 33518, 33519, 33521, 33522, 33523, 33533, 33534, 33535, 33536, 33508, S2205, S2206, S</w:t>
            </w:r>
            <w:r>
              <w:rPr>
                <w:rFonts w:cs="Times New Roman"/>
                <w:szCs w:val="24"/>
              </w:rPr>
              <w:t>2207, S2208, S2209</w:t>
            </w:r>
          </w:p>
          <w:p w14:paraId="6EA18600" w14:textId="77777777" w:rsidR="004A15D5" w:rsidRDefault="004A15D5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</w:p>
          <w:p w14:paraId="459E91BB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9-CM:</w:t>
            </w:r>
            <w:r>
              <w:rPr>
                <w:rFonts w:cs="Times New Roman"/>
                <w:szCs w:val="24"/>
              </w:rPr>
              <w:t xml:space="preserve"> V45.81, 36.1, 36.10, 36.11, 36.12, 36.13, 36.14, 36.15, 36.16, 36.17, 36.19, 36.2, 36.3, 36.31, 36.32, 36.33, 36.34, 36.39</w:t>
            </w:r>
          </w:p>
        </w:tc>
      </w:tr>
      <w:tr w:rsidR="004A15D5" w14:paraId="2E7E220F" w14:textId="77777777">
        <w:tc>
          <w:tcPr>
            <w:tcW w:w="2972" w:type="dxa"/>
          </w:tcPr>
          <w:p w14:paraId="7251691E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Coronary revascularization (other)</w:t>
            </w:r>
          </w:p>
        </w:tc>
        <w:tc>
          <w:tcPr>
            <w:tcW w:w="6044" w:type="dxa"/>
          </w:tcPr>
          <w:p w14:paraId="383A9F9B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10-PCS:</w:t>
            </w:r>
            <w:r>
              <w:rPr>
                <w:rFonts w:cs="Times New Roman"/>
                <w:szCs w:val="24"/>
              </w:rPr>
              <w:t xml:space="preserve"> 0270046, 027004Z, 02700D6, 02700DZ, 02700T6, 02700TZ, 02700Z6, 02700ZZ, 0271046, 027</w:t>
            </w:r>
            <w:r>
              <w:rPr>
                <w:rFonts w:cs="Times New Roman"/>
                <w:szCs w:val="24"/>
              </w:rPr>
              <w:t>104Z, 02710D6, 02710DZ, 02710T6, 02710TZ, 02710Z6, 02710ZZ, 0272046, 027204Z, 02720D6, 02720DZ, 02720T6, 02720TZ, 02720Z6, 02720ZZ, 0273046, 027304Z, 02730D6, 02730DZ, 02730T6, 02730TZ, 02730Z6, 02730ZZ, 02C00ZZ, 02C10ZZ, 02C20ZZ, 02C30ZZ</w:t>
            </w:r>
          </w:p>
          <w:p w14:paraId="3C09D2F4" w14:textId="77777777" w:rsidR="004A15D5" w:rsidRDefault="004A15D5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</w:p>
          <w:p w14:paraId="5FEEA5B8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9-CM:</w:t>
            </w:r>
            <w:r>
              <w:rPr>
                <w:rFonts w:cs="Times New Roman"/>
                <w:szCs w:val="24"/>
              </w:rPr>
              <w:t xml:space="preserve"> 36.03,</w:t>
            </w:r>
            <w:r>
              <w:rPr>
                <w:rFonts w:cs="Times New Roman"/>
                <w:szCs w:val="24"/>
              </w:rPr>
              <w:t xml:space="preserve"> 36.04, 36.09</w:t>
            </w:r>
          </w:p>
          <w:p w14:paraId="61585DD5" w14:textId="77777777" w:rsidR="004A15D5" w:rsidRDefault="004A15D5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</w:p>
          <w:p w14:paraId="161493FE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CPT: </w:t>
            </w:r>
            <w:r>
              <w:rPr>
                <w:rFonts w:cs="Times New Roman"/>
                <w:szCs w:val="24"/>
              </w:rPr>
              <w:t xml:space="preserve">33140, 33141, 33572 </w:t>
            </w:r>
          </w:p>
        </w:tc>
      </w:tr>
      <w:tr w:rsidR="004A15D5" w14:paraId="0FB8379C" w14:textId="77777777">
        <w:tc>
          <w:tcPr>
            <w:tcW w:w="2972" w:type="dxa"/>
          </w:tcPr>
          <w:p w14:paraId="37ED686D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eripheral arterial disease </w:t>
            </w:r>
          </w:p>
        </w:tc>
        <w:tc>
          <w:tcPr>
            <w:tcW w:w="6044" w:type="dxa"/>
          </w:tcPr>
          <w:p w14:paraId="29CBE24F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ICD-10-CM: </w:t>
            </w:r>
            <w:r>
              <w:rPr>
                <w:rFonts w:cs="Times New Roman"/>
                <w:szCs w:val="24"/>
              </w:rPr>
              <w:t>Z95.820, Z98.62, Z95.828, I70.1, I70.211, I70.212, I70.213, I70.218, I70.219, I70.221, I70.222, I70.223, I70.228, I70.229, I70.231, I70.232, I70.233, I70.234, I70.235, I70.23</w:t>
            </w:r>
            <w:r>
              <w:rPr>
                <w:rFonts w:cs="Times New Roman"/>
                <w:szCs w:val="24"/>
              </w:rPr>
              <w:t>8, I70.239, I70.241, I70.242, I70.243, I70.244, I70.245, I70.248, I70.249, I70.25, I70.261, I70.262, I70.263, I70.268, I70.269, I70.291, I70.292, I70.293, I70.298, I70.299, I70.401, I70.402, I70.403, I70.408, I70.409, I70.411, I70.412, I70.413, I70.418, I7</w:t>
            </w:r>
            <w:r>
              <w:rPr>
                <w:rFonts w:cs="Times New Roman"/>
                <w:szCs w:val="24"/>
              </w:rPr>
              <w:t>0.419, I70.421, I70.422, I70.423, I70.428, I70.429, I70.431, I70.432, I70.433, I70.434, I70.435, I70.438, I70.439, I70.441, I70.442, I70.443, I70.444, I70.445, I70.448, I70.449, I70.45, I70.461, I70.462, I70.463, I70.468, I70.469, I70.491, I70.492, I70.493</w:t>
            </w:r>
            <w:r>
              <w:rPr>
                <w:rFonts w:cs="Times New Roman"/>
                <w:szCs w:val="24"/>
              </w:rPr>
              <w:t>, I70.498, I70.499, I70.501, I70.502, I70.503, I70.508, I70.509, I70.511, I70.512, I70.513, I70.518, I70.519, I70.521, I70.522, I70.523, I70.528, I70.529, I70.531, I70.532, I70.533, I70.534, I70.535, I70.538, I70.539, I70.541, I70.542, I70.543, I70.544, I7</w:t>
            </w:r>
            <w:r>
              <w:rPr>
                <w:rFonts w:cs="Times New Roman"/>
                <w:szCs w:val="24"/>
              </w:rPr>
              <w:t>0.545, I70.548, I70.549, I70.55, I70.561, I70.562, I70.563, I70.568, I70.569, I70.591, I70.592, I70.593, I70.598, I70.599, I70.92, I70.8, I70.90, I70.91, I75.011, I75.012, I75.013, I75.019, I75.021, I75.022, I75.023, I75.029, I75.81, I75.89, I70.0, I70.201</w:t>
            </w:r>
            <w:r>
              <w:rPr>
                <w:rFonts w:cs="Times New Roman"/>
                <w:szCs w:val="24"/>
              </w:rPr>
              <w:t>, I70.202, I70.203, I70.208, I70.209, I70.301, I70.302, I70.303, I70.308, I70.309, I70.311, I70.312, I70.313, I70.318, I70.319, I70.321, I70.322, I70.323, I70.328, I70.329, I70.331, I70.332, I70.333, I70.334, I70.335, I70.338, I70.339, I70.341, I70.342, I7</w:t>
            </w:r>
            <w:r>
              <w:rPr>
                <w:rFonts w:cs="Times New Roman"/>
                <w:szCs w:val="24"/>
              </w:rPr>
              <w:t>0.343, I70.344, I70.345, I70.348, I70.349, I70.35, I70.361, I70.362, I70.363, I70.368, I70.369, I70.391, I70.392, I70.393, I70.398, I70.399, I70.601, I70.602, I70.603, I70.608, I70.609, I70.611, I70.612, I70.613, I70.618, I70.619, I70.621, I70.622, I70.623</w:t>
            </w:r>
            <w:r>
              <w:rPr>
                <w:rFonts w:cs="Times New Roman"/>
                <w:szCs w:val="24"/>
              </w:rPr>
              <w:t xml:space="preserve">, I70.628, I70.629, I70.631, I70.632, I70.633, I70.634, I70.635, I70.638, I70.639, I70.641, I70.642, I70.643, I70.644, I70.645, </w:t>
            </w:r>
            <w:r>
              <w:rPr>
                <w:rFonts w:cs="Times New Roman"/>
                <w:szCs w:val="24"/>
              </w:rPr>
              <w:lastRenderedPageBreak/>
              <w:t>I70.648, I70.649, I70.65, I70.661, I70.662, I70.663, I70.668, I70.669, I70.691, I70.692, I70.693, I70.698, I70.699, I70.701, I70</w:t>
            </w:r>
            <w:r>
              <w:rPr>
                <w:rFonts w:cs="Times New Roman"/>
                <w:szCs w:val="24"/>
              </w:rPr>
              <w:t>.702, I70.703, I70.708, I70.709, I70.711, I70.712, I70.713, I70.718, I70.719, I70.721, I70.722, I70.723, I70.728, I70.729, I70.731, I70.732, I70.733, I70.734, I70.735, I70.738, I70.739, I70.741, I70.742, I70.743, I70.744, I70.745, I70.748, I70.749, I70.75,</w:t>
            </w:r>
            <w:r>
              <w:rPr>
                <w:rFonts w:cs="Times New Roman"/>
                <w:szCs w:val="24"/>
              </w:rPr>
              <w:t xml:space="preserve"> I70.761, I70.762, I70.763, I70.768, I70.769, I70.791, I70.792, I70.793, I70.798, I70.799, I73.9, I73.1, I73.89, I71.5, I71.8, I71.3, I71.1</w:t>
            </w:r>
          </w:p>
          <w:p w14:paraId="0DB5B9D5" w14:textId="77777777" w:rsidR="004A15D5" w:rsidRDefault="004A15D5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</w:p>
          <w:p w14:paraId="0FA6DEA6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9-CM:</w:t>
            </w:r>
            <w:r>
              <w:rPr>
                <w:rFonts w:cs="Times New Roman"/>
                <w:szCs w:val="24"/>
              </w:rPr>
              <w:t xml:space="preserve"> 440.0x, 440.1, 440.2x, 440.21, 440.22, 440.23, 440.24, 440.29, 440.3x, 440.30, 440.31, 440.32, 440.4x, 440.8x, 440.9x, 445.01, 445.02, 445.81, 445.89, 362.30, 440.0, 440.20, 440.30, 443.9, 441, 441.0, 441.00, 441.01, 441.02, 441.03, 441.1, 441.2, 441.3, 4</w:t>
            </w:r>
            <w:r>
              <w:rPr>
                <w:rFonts w:cs="Times New Roman"/>
                <w:szCs w:val="24"/>
              </w:rPr>
              <w:t>41.4, 441.5, 441.6, 441.7, 441.9, 442, 442.0, 442.1, 442.2, 442.3, 442.8, 442.81, 442.82, 442.83, 442.84, 442.89, 442.9, 443, 443.1, 443.2, 443.21, 443.22, 443.23, 443.24, 443.29, 443.8, 443.81, 443.89, 443.9x, 445.xx, 445.0, 445.01, 445.02, 445.8, 445.81,</w:t>
            </w:r>
            <w:r>
              <w:rPr>
                <w:rFonts w:cs="Times New Roman"/>
                <w:szCs w:val="24"/>
              </w:rPr>
              <w:t xml:space="preserve"> 445.89</w:t>
            </w:r>
          </w:p>
        </w:tc>
      </w:tr>
      <w:tr w:rsidR="004A15D5" w14:paraId="0FB2BEE1" w14:textId="77777777">
        <w:tc>
          <w:tcPr>
            <w:tcW w:w="2972" w:type="dxa"/>
          </w:tcPr>
          <w:p w14:paraId="293A2315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Other ASCVD</w:t>
            </w:r>
          </w:p>
        </w:tc>
        <w:tc>
          <w:tcPr>
            <w:tcW w:w="6044" w:type="dxa"/>
          </w:tcPr>
          <w:p w14:paraId="36609414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10-CM:</w:t>
            </w:r>
            <w:r>
              <w:rPr>
                <w:rFonts w:cs="Times New Roman"/>
                <w:szCs w:val="24"/>
              </w:rPr>
              <w:t xml:space="preserve"> I25.6, I25.10, I25.5, I25.810, I25.811, I25.812, I25.82, I25.83, I25.89, I25.84, I25.9</w:t>
            </w:r>
          </w:p>
          <w:p w14:paraId="321D86A1" w14:textId="77777777" w:rsidR="004A15D5" w:rsidRDefault="004A15D5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</w:p>
          <w:p w14:paraId="31C28D48" w14:textId="77777777" w:rsidR="004A15D5" w:rsidRDefault="000A2D54">
            <w:pPr>
              <w:widowControl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D-9:</w:t>
            </w:r>
            <w:r>
              <w:rPr>
                <w:rFonts w:cs="Times New Roman"/>
                <w:szCs w:val="24"/>
              </w:rPr>
              <w:t xml:space="preserve"> 414, 414.01, 414.02, 414.03, 414.04, 414.05, 414.06, 414.07, 414.1, 414.12, 414.19, 414.2, 414.3, 414.4, 414.8, 414.9, 429.79</w:t>
            </w:r>
          </w:p>
        </w:tc>
      </w:tr>
    </w:tbl>
    <w:p w14:paraId="5751684C" w14:textId="77777777" w:rsidR="004A15D5" w:rsidRDefault="000A2D54">
      <w:pPr>
        <w:widowControl w:val="0"/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AS</w:t>
      </w:r>
      <w:r>
        <w:rPr>
          <w:rFonts w:cs="Times New Roman"/>
          <w:sz w:val="20"/>
          <w:szCs w:val="20"/>
        </w:rPr>
        <w:t>CVD, atherosclerotic cardiovascular disease; CM, clinical modification; CPT, Current Procedural Terminology; HCPCS</w:t>
      </w:r>
      <w:bookmarkStart w:id="3" w:name="_Hlk42080857"/>
      <w:r>
        <w:rPr>
          <w:rFonts w:cs="Times New Roman"/>
          <w:sz w:val="20"/>
          <w:szCs w:val="20"/>
        </w:rPr>
        <w:t>, Healthcare Common Procedure Coding System</w:t>
      </w:r>
      <w:bookmarkEnd w:id="3"/>
      <w:r>
        <w:rPr>
          <w:rFonts w:cs="Times New Roman"/>
          <w:sz w:val="20"/>
          <w:szCs w:val="20"/>
        </w:rPr>
        <w:t>; ICD, International Classification of Diseases; PCS, Procedure Coding System.</w:t>
      </w:r>
    </w:p>
    <w:p w14:paraId="691B0C0A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4DA9D311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0713218D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03FAC0B2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45BF0F0E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4DB1743C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2BC50E12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41B98E13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068C37F6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4C4B8FAA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09D3488C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0992E9E5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6423B128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485049DC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4B2E6034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4D2D7837" w14:textId="77777777" w:rsidR="004A15D5" w:rsidRDefault="004A15D5">
      <w:pPr>
        <w:widowControl w:val="0"/>
        <w:spacing w:after="120" w:line="240" w:lineRule="auto"/>
        <w:rPr>
          <w:rFonts w:cs="Times New Roman"/>
          <w:sz w:val="20"/>
          <w:szCs w:val="20"/>
        </w:rPr>
      </w:pPr>
    </w:p>
    <w:p w14:paraId="6469C133" w14:textId="77777777" w:rsidR="004A15D5" w:rsidRDefault="000A2D54">
      <w:pPr>
        <w:widowControl w:val="0"/>
        <w:spacing w:after="12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Supplementary Figure 1</w:t>
      </w:r>
      <w:r>
        <w:rPr>
          <w:rFonts w:cs="Times New Roman"/>
          <w:szCs w:val="24"/>
        </w:rPr>
        <w:t>. Study design</w:t>
      </w:r>
    </w:p>
    <w:p w14:paraId="4825BEF5" w14:textId="77777777" w:rsidR="004A15D5" w:rsidRDefault="004A15D5">
      <w:pPr>
        <w:widowControl w:val="0"/>
        <w:spacing w:after="120" w:line="240" w:lineRule="auto"/>
        <w:rPr>
          <w:rFonts w:cs="Times New Roman"/>
          <w:szCs w:val="24"/>
        </w:rPr>
      </w:pPr>
    </w:p>
    <w:p w14:paraId="6B1B9963" w14:textId="10C74576" w:rsidR="004A15D5" w:rsidRDefault="006E59D7">
      <w:pPr>
        <w:widowControl w:val="0"/>
        <w:spacing w:after="120" w:line="240" w:lineRule="auto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84B26C5" wp14:editId="7AE726C5">
            <wp:extent cx="5731510" cy="394716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869BF" w14:textId="77777777" w:rsidR="004A15D5" w:rsidRDefault="004A15D5">
      <w:pPr>
        <w:widowControl w:val="0"/>
        <w:spacing w:after="120" w:line="240" w:lineRule="auto"/>
        <w:rPr>
          <w:rFonts w:cs="Times New Roman"/>
          <w:szCs w:val="24"/>
        </w:rPr>
      </w:pPr>
    </w:p>
    <w:p w14:paraId="355D84C0" w14:textId="77777777" w:rsidR="004A15D5" w:rsidRDefault="000A2D54">
      <w:pPr>
        <w:widowControl w:val="0"/>
        <w:spacing w:after="0" w:line="240" w:lineRule="auto"/>
        <w:rPr>
          <w:b/>
          <w:bCs/>
        </w:rPr>
      </w:pPr>
      <w:r>
        <w:rPr>
          <w:sz w:val="20"/>
          <w:szCs w:val="20"/>
        </w:rPr>
        <w:t>ACC, American College of Cardiology; AHA, American Heart Association; ASCVD, atherosclerotic cardiovascular disease; CV, cardiovascular; IS, ischemic stroke; LDL-C, low-density lipoprotein cholesterol; LLT, lipid</w:t>
      </w:r>
      <w:r>
        <w:rPr>
          <w:sz w:val="20"/>
          <w:szCs w:val="20"/>
        </w:rPr>
        <w:t>-lowering therapy; MI, myocardial infarction; PAD, peripheral arterial disease; UA, unstable angina.</w:t>
      </w:r>
    </w:p>
    <w:p w14:paraId="5FBA94B6" w14:textId="77777777" w:rsidR="004A15D5" w:rsidRDefault="004A15D5">
      <w:pPr>
        <w:widowControl w:val="0"/>
        <w:spacing w:after="120" w:line="240" w:lineRule="auto"/>
        <w:rPr>
          <w:rFonts w:cs="Times New Roman"/>
          <w:szCs w:val="24"/>
        </w:rPr>
      </w:pPr>
    </w:p>
    <w:sectPr w:rsidR="004A15D5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4369BC" w14:textId="77777777" w:rsidR="000A2D54" w:rsidRDefault="000A2D54">
      <w:pPr>
        <w:spacing w:after="0" w:line="240" w:lineRule="auto"/>
      </w:pPr>
      <w:r>
        <w:separator/>
      </w:r>
    </w:p>
  </w:endnote>
  <w:endnote w:type="continuationSeparator" w:id="0">
    <w:p w14:paraId="55CE29B2" w14:textId="77777777" w:rsidR="000A2D54" w:rsidRDefault="000A2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B060901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10814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9FEEA" w14:textId="77777777" w:rsidR="004A15D5" w:rsidRDefault="000A2D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E53C8A" w14:textId="77777777" w:rsidR="004A15D5" w:rsidRDefault="004A15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61018A" w14:textId="77777777" w:rsidR="000A2D54" w:rsidRDefault="000A2D54">
      <w:pPr>
        <w:spacing w:after="0" w:line="240" w:lineRule="auto"/>
      </w:pPr>
      <w:r>
        <w:separator/>
      </w:r>
    </w:p>
  </w:footnote>
  <w:footnote w:type="continuationSeparator" w:id="0">
    <w:p w14:paraId="0EBC2AE6" w14:textId="77777777" w:rsidR="000A2D54" w:rsidRDefault="000A2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5B4D3E"/>
    <w:multiLevelType w:val="hybridMultilevel"/>
    <w:tmpl w:val="2BA6D14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D192C"/>
    <w:multiLevelType w:val="hybridMultilevel"/>
    <w:tmpl w:val="BBB23B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C6664A"/>
    <w:multiLevelType w:val="hybridMultilevel"/>
    <w:tmpl w:val="DAB03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984580"/>
    <w:multiLevelType w:val="hybridMultilevel"/>
    <w:tmpl w:val="28C47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1A60D64"/>
    <w:multiLevelType w:val="hybridMultilevel"/>
    <w:tmpl w:val="A784F73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276D52"/>
    <w:multiLevelType w:val="hybridMultilevel"/>
    <w:tmpl w:val="B6440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36227C"/>
    <w:multiLevelType w:val="hybridMultilevel"/>
    <w:tmpl w:val="570E27F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39FA7459"/>
    <w:multiLevelType w:val="hybridMultilevel"/>
    <w:tmpl w:val="A784F73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260BC8"/>
    <w:multiLevelType w:val="hybridMultilevel"/>
    <w:tmpl w:val="36E2D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F61ADD"/>
    <w:multiLevelType w:val="hybridMultilevel"/>
    <w:tmpl w:val="7BA03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C71BE"/>
    <w:multiLevelType w:val="hybridMultilevel"/>
    <w:tmpl w:val="08805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2A7AC6"/>
    <w:multiLevelType w:val="hybridMultilevel"/>
    <w:tmpl w:val="9B268E6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602C4BD6"/>
    <w:multiLevelType w:val="hybridMultilevel"/>
    <w:tmpl w:val="17F2EF4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5152FC"/>
    <w:multiLevelType w:val="hybridMultilevel"/>
    <w:tmpl w:val="CA0CA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681816"/>
    <w:multiLevelType w:val="hybridMultilevel"/>
    <w:tmpl w:val="CD826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C16E69"/>
    <w:multiLevelType w:val="hybridMultilevel"/>
    <w:tmpl w:val="0FCEB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2455C6"/>
    <w:multiLevelType w:val="hybridMultilevel"/>
    <w:tmpl w:val="593CCB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BF30B1"/>
    <w:multiLevelType w:val="hybridMultilevel"/>
    <w:tmpl w:val="E56C1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FF3566"/>
    <w:multiLevelType w:val="hybridMultilevel"/>
    <w:tmpl w:val="B3042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CD3889"/>
    <w:multiLevelType w:val="hybridMultilevel"/>
    <w:tmpl w:val="10B8D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F24ECA"/>
    <w:multiLevelType w:val="hybridMultilevel"/>
    <w:tmpl w:val="CB40D7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D30BD8"/>
    <w:multiLevelType w:val="hybridMultilevel"/>
    <w:tmpl w:val="A784F73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527F26"/>
    <w:multiLevelType w:val="hybridMultilevel"/>
    <w:tmpl w:val="710A0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DA65C6"/>
    <w:multiLevelType w:val="hybridMultilevel"/>
    <w:tmpl w:val="6548D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3"/>
  </w:num>
  <w:num w:numId="3">
    <w:abstractNumId w:val="6"/>
  </w:num>
  <w:num w:numId="4">
    <w:abstractNumId w:val="10"/>
  </w:num>
  <w:num w:numId="5">
    <w:abstractNumId w:val="17"/>
  </w:num>
  <w:num w:numId="6">
    <w:abstractNumId w:val="12"/>
  </w:num>
  <w:num w:numId="7">
    <w:abstractNumId w:val="0"/>
  </w:num>
  <w:num w:numId="8">
    <w:abstractNumId w:val="20"/>
  </w:num>
  <w:num w:numId="9">
    <w:abstractNumId w:val="22"/>
  </w:num>
  <w:num w:numId="10">
    <w:abstractNumId w:val="13"/>
  </w:num>
  <w:num w:numId="11">
    <w:abstractNumId w:val="15"/>
  </w:num>
  <w:num w:numId="12">
    <w:abstractNumId w:val="5"/>
  </w:num>
  <w:num w:numId="13">
    <w:abstractNumId w:val="2"/>
  </w:num>
  <w:num w:numId="14">
    <w:abstractNumId w:val="19"/>
  </w:num>
  <w:num w:numId="15">
    <w:abstractNumId w:val="8"/>
  </w:num>
  <w:num w:numId="16">
    <w:abstractNumId w:val="1"/>
  </w:num>
  <w:num w:numId="17">
    <w:abstractNumId w:val="11"/>
  </w:num>
  <w:num w:numId="18">
    <w:abstractNumId w:val="3"/>
  </w:num>
  <w:num w:numId="19">
    <w:abstractNumId w:val="18"/>
  </w:num>
  <w:num w:numId="20">
    <w:abstractNumId w:val="16"/>
  </w:num>
  <w:num w:numId="21">
    <w:abstractNumId w:val="14"/>
  </w:num>
  <w:num w:numId="22">
    <w:abstractNumId w:val="7"/>
  </w:num>
  <w:num w:numId="23">
    <w:abstractNumId w:val="21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5D5"/>
    <w:rsid w:val="000A2D54"/>
    <w:rsid w:val="004A15D5"/>
    <w:rsid w:val="006E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9485F"/>
  <w15:chartTrackingRefBased/>
  <w15:docId w15:val="{10125C95-6BEA-4BD8-A6B6-D3883DF03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</w:pPr>
    <w:rPr>
      <w:rFonts w:ascii="Times New Roman" w:eastAsiaTheme="minorEastAsia" w:hAnsi="Times New Roman"/>
      <w:sz w:val="24"/>
      <w:lang w:eastAsia="zh-TW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paragraph" w:styleId="ListParagraph">
    <w:name w:val="List Paragraph"/>
    <w:aliases w:val="Table Bullets"/>
    <w:basedOn w:val="Normal"/>
    <w:link w:val="ListParagraphChar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Theme="minorEastAsia" w:hAnsi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Theme="minorEastAsia" w:hAnsi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Theme="minorEastAsia" w:hAnsi="Segoe UI" w:cs="Segoe UI"/>
      <w:sz w:val="18"/>
      <w:szCs w:val="18"/>
      <w:lang w:eastAsia="zh-TW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ListParagraphChar">
    <w:name w:val="List Paragraph Char"/>
    <w:aliases w:val="Table Bullets Char"/>
    <w:basedOn w:val="DefaultParagraphFont"/>
    <w:link w:val="ListParagraph"/>
    <w:uiPriority w:val="34"/>
    <w:rPr>
      <w:rFonts w:ascii="Times New Roman" w:eastAsiaTheme="minorEastAsia" w:hAnsi="Times New Roman"/>
      <w:sz w:val="24"/>
      <w:lang w:eastAsia="zh-TW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Theme="minorEastAsia"/>
      <w:lang w:val="en-IN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eastAsia="Times New Roman" w:hAnsi="Courier New" w:cs="Courier New"/>
      <w:sz w:val="20"/>
      <w:szCs w:val="20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TW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eastAsiaTheme="minorEastAsia" w:hAnsi="Times New Roman"/>
      <w:sz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eastAsia="zh-TW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3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9036a7a1-5a4f-48d3-b24b-dfdab053dac9" value=""/>
  <element uid="03e9b10b-a1f9-4a88-9630-476473f62285" value=""/>
  <element uid="7349a702-6462-4442-88eb-c64cd513835c" value=""/>
</sisl>
</file>

<file path=customXml/itemProps1.xml><?xml version="1.0" encoding="utf-8"?>
<ds:datastoreItem xmlns:ds="http://schemas.openxmlformats.org/officeDocument/2006/customXml" ds:itemID="{67BCB795-7F2E-47AA-9FB0-E5AAD5CBFA5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F46335F-2119-4802-B0DD-841C36509F9B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7</Pages>
  <Words>1651</Words>
  <Characters>941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s, Katie</dc:creator>
  <cp:keywords>*$%IU-*$%GenBus</cp:keywords>
  <dc:description/>
  <cp:lastModifiedBy>Author</cp:lastModifiedBy>
  <cp:revision>30</cp:revision>
  <dcterms:created xsi:type="dcterms:W3CDTF">2020-09-11T08:08:00Z</dcterms:created>
  <dcterms:modified xsi:type="dcterms:W3CDTF">2021-01-12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1845ed33-4791-4f12-af91-e1c1f68ebf0a</vt:lpwstr>
  </property>
  <property fmtid="{D5CDD505-2E9C-101B-9397-08002B2CF9AE}" pid="3" name="bjSaver">
    <vt:lpwstr>T+iZm8Tu1Zc5QvxMWSJZ7mXUcZHDQpMc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9036a7a1-5a4f-48d3-b24b-dfdab053dac9" value="" /&gt;&lt;element uid="03e9b10b-a1f9-4a88-9630-476473f62285" value="" /&gt;&lt;element uid="7349a702-6462-4442-88eb-c64cd513835c" value="" /&gt;&lt;/sisl&gt;</vt:lpwstr>
  </property>
  <property fmtid="{D5CDD505-2E9C-101B-9397-08002B2CF9AE}" pid="6" name="bjDocumentSecurityLabel">
    <vt:lpwstr>Internal Use Only - General Business</vt:lpwstr>
  </property>
</Properties>
</file>